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lementary Table 2. Adult lifespans of neuropeptide and neuropeptide receptor mutants tested at 25</w:t>
      </w:r>
      <w:r>
        <w:rPr>
          <w:sz w:val="22"/>
          <w:szCs w:val="22"/>
          <w:vertAlign w:val="superscript"/>
        </w:rPr>
        <w:t>o</w:t>
      </w:r>
      <w:r>
        <w:rPr>
          <w:sz w:val="22"/>
          <w:szCs w:val="22"/>
        </w:rPr>
        <w:t>C</w:t>
      </w:r>
    </w:p>
    <w:tbl>
      <w:tblPr>
        <w:tblW w:w="10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878"/>
        <w:gridCol w:w="989"/>
        <w:gridCol w:w="2287"/>
        <w:gridCol w:w="1175"/>
        <w:gridCol w:w="1175"/>
        <w:gridCol w:w="1175"/>
        <w:gridCol w:w="1250"/>
      </w:tblGrid>
      <w:tr>
        <w:trPr>
          <w:trHeight w:val="741" w:hRule="atLeast"/>
        </w:trPr>
        <w:tc>
          <w:tcPr>
            <w:tcW w:w="1399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878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</w:t>
            </w:r>
          </w:p>
        </w:tc>
        <w:tc>
          <w:tcPr>
            <w:tcW w:w="2287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olog</w:t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Animals Observed/Total Initial Animals</w:t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ogrank)</w:t>
            </w:r>
          </w:p>
        </w:tc>
        <w:tc>
          <w:tcPr>
            <w:tcW w:w="1250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ilcoxon)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  <w:u w:val="single"/>
              </w:rPr>
              <w:t xml:space="preserve">E. coli </w:t>
            </w:r>
            <w:r>
              <w:rPr>
                <w:sz w:val="22"/>
                <w:szCs w:val="22"/>
                <w:u w:val="single"/>
              </w:rPr>
              <w:t>OP50</w:t>
            </w:r>
          </w:p>
        </w:tc>
        <w:tc>
          <w:tcPr>
            <w:tcW w:w="878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989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7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30F12.6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mur-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k1381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Thyrotropin-releasing hormone-like receptor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medin U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/8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4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2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48C5.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mur-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k1387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medin U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/7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+ 34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50H2.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shr-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k778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icle stimulating hormon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/176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5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8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35B12.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lp-2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m2105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ioid-like neuropepti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68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9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9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35C11.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lp-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m2125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atostatin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anin-like neuropepti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/98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8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0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56B6.5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pr-16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k1541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atostatin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/8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 7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02I12.3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ag-89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k514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rotropin-releasing hormone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/8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9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6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K10B4.4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mur-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tTi8340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medin U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/8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 2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K455.3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pr-9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m1652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anin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/8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2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>
          <w:trHeight w:val="113" w:hRule="atLeast"/>
        </w:trPr>
        <w:tc>
          <w:tcPr>
            <w:tcW w:w="1399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8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7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78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7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878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</w:t>
            </w:r>
          </w:p>
        </w:tc>
        <w:tc>
          <w:tcPr>
            <w:tcW w:w="2287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olog</w:t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Animals Observed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Initial Animals</w:t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ogrank)</w:t>
            </w:r>
          </w:p>
        </w:tc>
        <w:tc>
          <w:tcPr>
            <w:tcW w:w="1250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ilcoxon)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  <w:u w:val="single"/>
              </w:rPr>
              <w:t xml:space="preserve">E. coli </w:t>
            </w:r>
            <w:r>
              <w:rPr>
                <w:sz w:val="22"/>
                <w:szCs w:val="22"/>
                <w:u w:val="single"/>
              </w:rPr>
              <w:t>HT115</w:t>
            </w:r>
          </w:p>
        </w:tc>
        <w:tc>
          <w:tcPr>
            <w:tcW w:w="878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989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7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30F12.6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mur-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k1381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rotropin-releasing hormone-like receptor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medin U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8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7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7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48C5.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mur-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k1387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medin U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6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 6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2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50H2.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shr-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k778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icle stimulating hormon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7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8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6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35B12.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lp-2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m2105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ioid-like neuropepti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7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5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3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35C11.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lp-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m2125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atostatin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anin-like neuropeptid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/7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3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1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56B6.5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pr-16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k1541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atostatin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/71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02I12.3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ag-89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k514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rotropin-releasing hormone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/7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6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8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K10B4.4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mur-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tTi8340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medin U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/79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8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  <w:tr>
        <w:trPr>
          <w:trHeight w:val="51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K455.3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pr-9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m1652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anin-like recepto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/7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8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>
        <w:trPr>
          <w:trHeight w:val="113" w:hRule="atLeast"/>
        </w:trPr>
        <w:tc>
          <w:tcPr>
            <w:tcW w:w="1399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878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287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20" w:top="1440" w:footer="0" w:bottom="1440"/>
      <w:pgNumType w:start="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9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9:52:00Z</dcterms:created>
  <dc:creator>Joy Alcedo</dc:creator>
  <dc:description/>
  <cp:keywords/>
  <dc:language>en-US</dc:language>
  <cp:lastModifiedBy>alcedo</cp:lastModifiedBy>
  <cp:lastPrinted>2009-02-27T11:26:00Z</cp:lastPrinted>
  <dcterms:modified xsi:type="dcterms:W3CDTF">2010-04-09T14:22:00Z</dcterms:modified>
  <cp:revision>3</cp:revision>
  <dc:subject/>
  <dc:title>Table 1</dc:title>
</cp:coreProperties>
</file>